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F7BC" w14:textId="77777777" w:rsidR="00977DD5" w:rsidRPr="00E15DC4" w:rsidRDefault="00977DD5" w:rsidP="00977DD5">
      <w:pPr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Table S3: </w:t>
      </w:r>
      <w:r>
        <w:rPr>
          <w:rFonts w:ascii="Arial" w:hAnsi="Arial" w:cs="Arial"/>
          <w:sz w:val="20"/>
          <w:szCs w:val="20"/>
          <w:lang w:val="en-GB"/>
        </w:rPr>
        <w:t xml:space="preserve">Longitudinal data of peripheral neuropathy over time, according to CTCAE grading. </w:t>
      </w:r>
    </w:p>
    <w:tbl>
      <w:tblPr>
        <w:tblStyle w:val="Tabel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2004"/>
        <w:gridCol w:w="2674"/>
      </w:tblGrid>
      <w:tr w:rsidR="00977DD5" w:rsidRPr="00A63261" w14:paraId="12F9BFB6" w14:textId="77777777" w:rsidTr="00CF5595">
        <w:tc>
          <w:tcPr>
            <w:tcW w:w="141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2BA2B0E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1B68697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aseline (n=4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0FA2461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 days (n=39)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5F675D4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 months (n=37)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1B72823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 months (n=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30</w:t>
            </w:r>
            <w:r w:rsidRPr="00A6326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</w:tr>
      <w:tr w:rsidR="00977DD5" w:rsidRPr="00A63261" w14:paraId="3ACCD86F" w14:textId="77777777" w:rsidTr="00CF5595">
        <w:tc>
          <w:tcPr>
            <w:tcW w:w="1418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23C732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41A3DF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DC7F94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BB4179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6FA48E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</w:tr>
      <w:tr w:rsidR="00977DD5" w:rsidRPr="00A63261" w14:paraId="448D86BE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F97EB7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2314FE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8D4488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2EF78E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7FDF42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051BC29F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476EE6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1A5CFC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120A24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BFED60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A65F95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7470E651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50607D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367477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C2CF52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3C57BA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A24E4F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7C0C8683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A40A4B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CFCD57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A969BF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EEA02C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278B6E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</w:tr>
      <w:tr w:rsidR="00977DD5" w:rsidRPr="00A63261" w14:paraId="30FF9B94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791595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E1C002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33E5A1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A14003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C5A586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7048FE63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9003CF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930363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99C84F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4A5DF5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A7687E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5E00F2" w14:paraId="557AB63C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B5408C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1E0F0C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D8247F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4678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A0F3BE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reached due to death</w:t>
            </w:r>
          </w:p>
        </w:tc>
      </w:tr>
      <w:tr w:rsidR="00977DD5" w:rsidRPr="00A63261" w14:paraId="56749CE2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FADEC0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E45507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42BCED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FAB45D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8A2BE8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</w:tr>
      <w:tr w:rsidR="00977DD5" w:rsidRPr="00A63261" w14:paraId="2C0D944D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2B3616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6AC2A9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5EBE1D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542D06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F4242E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3BB8CB65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FFF158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7E9C7C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EA271D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8F7113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95B397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39111FCF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B5FC60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43C8FF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26C1B5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86201A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2E5E86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Lost to follow-up</w:t>
            </w:r>
          </w:p>
        </w:tc>
      </w:tr>
      <w:tr w:rsidR="00977DD5" w:rsidRPr="00A63261" w14:paraId="081C09E0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0FE0A7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CE4A40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A75020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5DC62F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2CDB16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5E00F2" w14:paraId="6477CCBE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6B38C1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1127DF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D7823C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4678" w:type="dxa"/>
            <w:gridSpan w:val="2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500A2F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reached due to death</w:t>
            </w:r>
          </w:p>
        </w:tc>
      </w:tr>
      <w:tr w:rsidR="00977DD5" w:rsidRPr="005E00F2" w14:paraId="7F95316E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2F6830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60D232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10B05F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EF1547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B420A6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reached due to death</w:t>
            </w:r>
          </w:p>
        </w:tc>
      </w:tr>
      <w:tr w:rsidR="00977DD5" w:rsidRPr="00A63261" w14:paraId="7622DF29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996556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7562D0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0092CC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B075E4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4B7B18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03E8E84F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2D8148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17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698DAA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10947C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C139AF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72C273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59147FA2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924E03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6B961D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0EB24C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7EE146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391527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453EB540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27147B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19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ED9E7F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8A5B5F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841D80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108AF6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7744EB37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1BC2B2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20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ACF258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7DF305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84D548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9B1062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3A0EFAFB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A0084E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0F78FB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451851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66AEDD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F34077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2FFE94DC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BBF432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22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38106F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7F40D1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8A7E8E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C9EB7D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2EA52C79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4A17DC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23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26354E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7BCBCF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EAA3F8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453D1D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3</w:t>
            </w:r>
          </w:p>
        </w:tc>
      </w:tr>
      <w:tr w:rsidR="00977DD5" w:rsidRPr="00A63261" w14:paraId="4C7D85E6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1A7E6D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1507C0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7B23CC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BD1A4D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4AD6EB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11D077B7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686A87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6F9A3E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211205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611B02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F9F6AC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5E00F2" w14:paraId="6013CACF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58D610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BD0103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6662" w:type="dxa"/>
            <w:gridSpan w:val="3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80A596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reached due to death</w:t>
            </w:r>
          </w:p>
        </w:tc>
      </w:tr>
      <w:tr w:rsidR="00977DD5" w:rsidRPr="00A63261" w14:paraId="5B49F8C1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258489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FE6413E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F61C6C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512D52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E87D02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24CB4B76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FD8FCF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26DB5C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5E3343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855E55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24B10A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0232245D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61AB17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91682D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FA6217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35E7DE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B114FE1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</w:tr>
      <w:tr w:rsidR="00977DD5" w:rsidRPr="005E00F2" w14:paraId="050D46F2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8A9AB0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30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013CC1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289924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2BE8F2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386CA5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reached due to death</w:t>
            </w:r>
          </w:p>
        </w:tc>
      </w:tr>
      <w:tr w:rsidR="00977DD5" w:rsidRPr="00A63261" w14:paraId="7C647377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967757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113833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49CEAE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2EBB22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71E31A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4739B204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4AE903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27DF951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766E6D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1B2F0B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8C98D2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06A735AF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B6F25E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20E290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4497D3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2546D6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BF5255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2C78DDD9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7C33D5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814E00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3E2AFC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A7E334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682A176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Lost to follow-up</w:t>
            </w:r>
          </w:p>
        </w:tc>
      </w:tr>
      <w:tr w:rsidR="00977DD5" w:rsidRPr="00A63261" w14:paraId="443154C0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3E3873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AC79B2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698144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634E3A2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B1A1F58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</w:tr>
      <w:tr w:rsidR="00977DD5" w:rsidRPr="00A63261" w14:paraId="352E48D5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38D252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8D786D0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F5BA92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A7479C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171C8B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</w:tr>
      <w:tr w:rsidR="00977DD5" w:rsidRPr="00A63261" w14:paraId="69DCEBD1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BACF54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37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54BC10C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639D20A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33B739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ACE5D4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Grade 0 </w:t>
            </w:r>
          </w:p>
        </w:tc>
      </w:tr>
      <w:tr w:rsidR="00977DD5" w:rsidRPr="00A63261" w14:paraId="5FC1B2BC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B4FA34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38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937489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78E87702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92A83BD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3F0C8E7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yet reached</w:t>
            </w:r>
          </w:p>
        </w:tc>
      </w:tr>
      <w:tr w:rsidR="00977DD5" w:rsidRPr="00A63261" w14:paraId="1EF6795A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4F2B1C9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39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0D9B3D8B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1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1794C8F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41EDE8B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FFFFFF" w:themeFill="background1"/>
          </w:tcPr>
          <w:p w14:paraId="5F06B263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yet reached</w:t>
            </w:r>
          </w:p>
        </w:tc>
      </w:tr>
      <w:tr w:rsidR="00977DD5" w:rsidRPr="00D54991" w14:paraId="1A97DA43" w14:textId="77777777" w:rsidTr="00CF5595">
        <w:tc>
          <w:tcPr>
            <w:tcW w:w="141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14:paraId="709A2F0F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 xml:space="preserve">40 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FFFFFF" w:themeFill="background1"/>
          </w:tcPr>
          <w:p w14:paraId="660C4995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0</w:t>
            </w: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FFFFFF" w:themeFill="background1"/>
          </w:tcPr>
          <w:p w14:paraId="006FD224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00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FFFFFF" w:themeFill="background1"/>
          </w:tcPr>
          <w:p w14:paraId="5CDD6FF7" w14:textId="77777777" w:rsidR="00977DD5" w:rsidRPr="00A6326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Grade 2</w:t>
            </w:r>
          </w:p>
        </w:tc>
        <w:tc>
          <w:tcPr>
            <w:tcW w:w="267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FFFFFF" w:themeFill="background1"/>
          </w:tcPr>
          <w:p w14:paraId="361D3C1C" w14:textId="77777777" w:rsidR="00977DD5" w:rsidRPr="00D54991" w:rsidRDefault="00977DD5" w:rsidP="00CF559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3261">
              <w:rPr>
                <w:rFonts w:ascii="Arial" w:hAnsi="Arial" w:cs="Arial"/>
                <w:sz w:val="16"/>
                <w:szCs w:val="16"/>
                <w:lang w:val="en-GB"/>
              </w:rPr>
              <w:t>Not yet reached</w:t>
            </w:r>
          </w:p>
        </w:tc>
      </w:tr>
    </w:tbl>
    <w:p w14:paraId="0591DAD5" w14:textId="77777777" w:rsidR="00426B09" w:rsidRPr="000A7264" w:rsidRDefault="00426B09">
      <w:pPr>
        <w:rPr>
          <w:lang w:val="en-GB"/>
        </w:rPr>
      </w:pPr>
    </w:p>
    <w:sectPr w:rsidR="00426B09" w:rsidRPr="000A7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B3"/>
    <w:rsid w:val="000A7264"/>
    <w:rsid w:val="000D4812"/>
    <w:rsid w:val="00213ADD"/>
    <w:rsid w:val="003E6DD2"/>
    <w:rsid w:val="00426B09"/>
    <w:rsid w:val="00977DD5"/>
    <w:rsid w:val="00986043"/>
    <w:rsid w:val="00A04F47"/>
    <w:rsid w:val="00AB64B3"/>
    <w:rsid w:val="00E6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3E7CDB"/>
  <w15:chartTrackingRefBased/>
  <w15:docId w15:val="{4CAB2FF7-18C6-4CC6-8B43-AD329BE3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4B3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B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Vande Kerckhove</dc:creator>
  <cp:keywords/>
  <dc:description/>
  <cp:lastModifiedBy>Fleur Vande Kerckhove</cp:lastModifiedBy>
  <cp:revision>4</cp:revision>
  <dcterms:created xsi:type="dcterms:W3CDTF">2025-04-02T13:28:00Z</dcterms:created>
  <dcterms:modified xsi:type="dcterms:W3CDTF">2025-10-06T13:14:00Z</dcterms:modified>
</cp:coreProperties>
</file>